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S9 </w:t>
      </w:r>
      <w:bookmarkStart w:id="0" w:name="OLE_LINK145"/>
      <w:bookmarkStart w:id="1" w:name="OLE_LINK144"/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ll differentially expressed transcripts involved in DNJ biosynthesis transcripts</w:t>
      </w:r>
      <w:bookmarkEnd w:id="0"/>
      <w:bookmarkEnd w:id="1"/>
    </w:p>
    <w:tbl>
      <w:tblPr>
        <w:tblW w:w="8377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76"/>
        <w:gridCol w:w="1417"/>
        <w:gridCol w:w="1985"/>
        <w:gridCol w:w="1275"/>
        <w:gridCol w:w="993"/>
      </w:tblGrid>
      <w:tr>
        <w:trPr>
          <w:trHeight w:val="315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anscrip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M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M1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8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8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Mark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ysC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spartate kinase (EC:2.7.2.4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863_g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6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4396889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6E-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0311_g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4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2021896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4E-6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apA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-hydroxy-tetrahydrodipicolinate synthase (EC:4.3.3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3595_g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4E-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D/AGD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L-diaminopimelate aminotransferase (EC:2.6.1.83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4849_g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31721746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E-4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dcC/cadA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ysine decarboxylase (EC:1.4.3.21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83396_g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7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76315044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8E-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OC2/3</w:t>
            </w:r>
          </w:p>
        </w:tc>
        <w:tc>
          <w:tcPr>
            <w:tcW w:w="595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imary-amine oxidase (EC:1.4.3.21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7185_g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2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9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8968550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8882_g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7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.8074207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7E-6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47618_g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0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2.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182300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E-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32423_g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73494907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2E-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8:24:00Z</dcterms:created>
  <dc:creator>wangdj</dc:creator>
  <dc:description/>
  <cp:keywords/>
  <dc:language>en-US</dc:language>
  <cp:lastModifiedBy>admin</cp:lastModifiedBy>
  <dcterms:modified xsi:type="dcterms:W3CDTF">2018-05-09T02:51:00Z</dcterms:modified>
  <cp:revision>6</cp:revision>
  <dc:subject/>
  <dc:title/>
</cp:coreProperties>
</file>